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51F11" w14:textId="302174E3" w:rsidR="00575753" w:rsidRPr="00CD7E96" w:rsidRDefault="00575753">
      <w:pPr>
        <w:rPr>
          <w:lang w:val="en-US"/>
        </w:rPr>
      </w:pPr>
    </w:p>
    <w:p w14:paraId="4C08D2C6" w14:textId="098AE6DA" w:rsidR="00CD7E96" w:rsidRPr="00CD7E96" w:rsidRDefault="00CD7E96">
      <w:pPr>
        <w:rPr>
          <w:lang w:val="en-US"/>
        </w:rPr>
      </w:pPr>
    </w:p>
    <w:p w14:paraId="30C6E268" w14:textId="58E885DF" w:rsidR="00CD7E96" w:rsidRPr="00CD7E96" w:rsidRDefault="00CD7E96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1"/>
      </w:tblGrid>
      <w:tr w:rsidR="00CD7E96" w:rsidRPr="00A41EC6" w14:paraId="38E04E4E" w14:textId="77777777" w:rsidTr="00CD7E96">
        <w:tc>
          <w:tcPr>
            <w:tcW w:w="2405" w:type="dxa"/>
          </w:tcPr>
          <w:p w14:paraId="68196D71" w14:textId="7743E814" w:rsidR="00CD7E96" w:rsidRPr="00CD7E96" w:rsidRDefault="00CD7E96">
            <w:pPr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</w:pPr>
            <w:r w:rsidRPr="00CD7E96"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6651" w:type="dxa"/>
          </w:tcPr>
          <w:p w14:paraId="32887AEB" w14:textId="6D14CE79" w:rsidR="00CD7E96" w:rsidRPr="00CD7E96" w:rsidRDefault="00CD7E96">
            <w:pPr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</w:pPr>
            <w:r w:rsidRPr="00CD7E96"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  <w:t>The authors received no specific funding for this work.</w:t>
            </w:r>
          </w:p>
        </w:tc>
      </w:tr>
      <w:tr w:rsidR="00CD7E96" w:rsidRPr="00A41EC6" w14:paraId="7567F314" w14:textId="77777777" w:rsidTr="00CD7E96">
        <w:tc>
          <w:tcPr>
            <w:tcW w:w="2405" w:type="dxa"/>
          </w:tcPr>
          <w:p w14:paraId="1028E460" w14:textId="019709F4" w:rsidR="00CD7E96" w:rsidRPr="00CD7E96" w:rsidRDefault="00CD7E96">
            <w:pPr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</w:pPr>
            <w:r w:rsidRPr="00CD7E96"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  <w:t>Competing interests</w:t>
            </w:r>
          </w:p>
        </w:tc>
        <w:tc>
          <w:tcPr>
            <w:tcW w:w="6651" w:type="dxa"/>
          </w:tcPr>
          <w:p w14:paraId="0BCDE8C8" w14:textId="6EAF2B51" w:rsidR="00CD7E96" w:rsidRPr="00CD7E96" w:rsidRDefault="00CD7E96">
            <w:pPr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</w:pPr>
            <w:r w:rsidRPr="00CD7E96"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  <w:t>The authors have declared that no competing interests exist.</w:t>
            </w:r>
          </w:p>
        </w:tc>
      </w:tr>
      <w:tr w:rsidR="00CD7E96" w:rsidRPr="00A41EC6" w14:paraId="79C92D6C" w14:textId="77777777" w:rsidTr="00CD7E96">
        <w:tc>
          <w:tcPr>
            <w:tcW w:w="2405" w:type="dxa"/>
          </w:tcPr>
          <w:p w14:paraId="2FE54FD6" w14:textId="20434B80" w:rsidR="00CD7E96" w:rsidRPr="00CD7E96" w:rsidRDefault="00CD7E96">
            <w:pPr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</w:pPr>
            <w:r w:rsidRPr="00CD7E96"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  <w:t>Acknowledgments</w:t>
            </w:r>
          </w:p>
        </w:tc>
        <w:tc>
          <w:tcPr>
            <w:tcW w:w="6651" w:type="dxa"/>
          </w:tcPr>
          <w:p w14:paraId="7364946A" w14:textId="77777777" w:rsidR="00CD7E96" w:rsidRPr="00CD7E96" w:rsidRDefault="00CD7E96" w:rsidP="00CD7E96">
            <w:pPr>
              <w:spacing w:line="360" w:lineRule="auto"/>
              <w:jc w:val="both"/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</w:pPr>
            <w:r w:rsidRPr="004A05D1"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  <w:t>The authors would like to express their gratitude to the medical technical assistants from the Department of Radiology for their support with the MR measurements</w:t>
            </w:r>
            <w:r w:rsidRPr="00CD7E96"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  <w:t>.</w:t>
            </w:r>
          </w:p>
          <w:p w14:paraId="0B348B1A" w14:textId="77777777" w:rsidR="00CD7E96" w:rsidRPr="00CD7E96" w:rsidRDefault="00CD7E96">
            <w:pPr>
              <w:rPr>
                <w:rFonts w:ascii="Helvetica" w:hAnsi="Helvetica"/>
                <w:color w:val="202020"/>
                <w:sz w:val="20"/>
                <w:szCs w:val="20"/>
                <w:lang w:val="en-US"/>
              </w:rPr>
            </w:pPr>
          </w:p>
        </w:tc>
      </w:tr>
    </w:tbl>
    <w:p w14:paraId="68B06CCC" w14:textId="77777777" w:rsidR="0008007D" w:rsidRPr="00A41EC6" w:rsidRDefault="0008007D" w:rsidP="00D63809">
      <w:pPr>
        <w:rPr>
          <w:lang w:val="en-US"/>
        </w:rPr>
      </w:pPr>
    </w:p>
    <w:sectPr w:rsidR="0008007D" w:rsidRPr="00A41EC6" w:rsidSect="00082D4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B6767"/>
    <w:multiLevelType w:val="hybridMultilevel"/>
    <w:tmpl w:val="184C85AA"/>
    <w:lvl w:ilvl="0" w:tplc="E076C0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64624"/>
    <w:multiLevelType w:val="hybridMultilevel"/>
    <w:tmpl w:val="30F0D654"/>
    <w:lvl w:ilvl="0" w:tplc="E076C0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E96"/>
    <w:rsid w:val="0008007D"/>
    <w:rsid w:val="00082D45"/>
    <w:rsid w:val="003D04E2"/>
    <w:rsid w:val="00575753"/>
    <w:rsid w:val="00A41EC6"/>
    <w:rsid w:val="00CD7E96"/>
    <w:rsid w:val="00D6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6605ED"/>
  <w15:chartTrackingRefBased/>
  <w15:docId w15:val="{186DCE59-9C97-9046-80B2-0B33F6C7A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D7E9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CD7E96"/>
    <w:rPr>
      <w:b/>
      <w:bCs/>
    </w:rPr>
  </w:style>
  <w:style w:type="character" w:customStyle="1" w:styleId="apple-converted-space">
    <w:name w:val="apple-converted-space"/>
    <w:basedOn w:val="Absatz-Standardschriftart"/>
    <w:rsid w:val="00CD7E96"/>
  </w:style>
  <w:style w:type="character" w:styleId="Hyperlink">
    <w:name w:val="Hyperlink"/>
    <w:basedOn w:val="Absatz-Standardschriftart"/>
    <w:uiPriority w:val="99"/>
    <w:semiHidden/>
    <w:unhideWhenUsed/>
    <w:rsid w:val="00CD7E96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CD7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D04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37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Crisosto</dc:creator>
  <cp:keywords/>
  <dc:description/>
  <cp:lastModifiedBy>Cristian Crisosto</cp:lastModifiedBy>
  <cp:revision>4</cp:revision>
  <dcterms:created xsi:type="dcterms:W3CDTF">2023-01-03T14:45:00Z</dcterms:created>
  <dcterms:modified xsi:type="dcterms:W3CDTF">2023-02-05T12:05:00Z</dcterms:modified>
</cp:coreProperties>
</file>